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6FDF1C" w14:textId="1352562C" w:rsidR="001C2DB5" w:rsidRPr="00165608" w:rsidRDefault="00C40EE3">
      <w:pPr>
        <w:pStyle w:val="BodyA"/>
        <w:rPr>
          <w:rFonts w:ascii="Times" w:hAnsi="Times"/>
          <w:b/>
        </w:rPr>
      </w:pPr>
      <w:bookmarkStart w:id="0" w:name="_GoBack"/>
      <w:bookmarkEnd w:id="0"/>
      <w:r w:rsidRPr="00165608">
        <w:rPr>
          <w:rFonts w:ascii="Times" w:hAnsi="Times"/>
          <w:b/>
        </w:rPr>
        <w:t>Electronic search strategies</w:t>
      </w:r>
    </w:p>
    <w:p w14:paraId="09CF05CC" w14:textId="77777777" w:rsidR="001C2DB5" w:rsidRPr="00165608" w:rsidRDefault="00C40EE3">
      <w:pPr>
        <w:pStyle w:val="BodyA"/>
        <w:rPr>
          <w:rFonts w:ascii="Times" w:hAnsi="Times"/>
        </w:rPr>
      </w:pPr>
      <w:r w:rsidRPr="00165608">
        <w:rPr>
          <w:rFonts w:ascii="Times" w:hAnsi="Times"/>
        </w:rPr>
        <w:t>Medline (1946-July 2014)</w:t>
      </w:r>
    </w:p>
    <w:p w14:paraId="661E27AB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1. exp Hospital Communication Systems/ or exp Communication/ or exp Health Communication/ or exp Interdisciplinary Communication/ or exp Communication Barriers/ or exp Nonverbal Communication/</w:t>
      </w:r>
    </w:p>
    <w:p w14:paraId="2DE4ACAE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2. exp Physician-Patient Relations/ed, es, st [Education, Ethics, Standards]</w:t>
      </w:r>
    </w:p>
    <w:p w14:paraId="38C155B8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3. *Family/ or exp Family Relations/</w:t>
      </w:r>
    </w:p>
    <w:p w14:paraId="6C024AC2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4. *Education, Medical, Undergraduate/ or *Clinical Competence/ or *Education, Medical, Graduate/</w:t>
      </w:r>
    </w:p>
    <w:p w14:paraId="2EFAE94B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5. (communic$ adj3 tool$).mp. [mp=title, abstract, original title, name of substance word, subject heading word, keyword heading word, protocol supplementary concept, rare disease supplementary concept, unique identifier]</w:t>
      </w:r>
    </w:p>
    <w:p w14:paraId="6AD49C9D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6. (communic$ adj3 skill$).mp. [mp=title, abstract, original title, name of substance word, subject heading word, keyword heading word, protocol supplementary concept, rare disease supplementary concept, unique identifier]</w:t>
      </w:r>
    </w:p>
    <w:p w14:paraId="79891FFA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7. (communic$ adj3 intervention).mp. [mp=title, abstract, original title, name of substance word, subject heading word, keyword heading word, protocol supplementary concept, rare disease supplementary concept, unique identifier]</w:t>
      </w:r>
    </w:p>
    <w:p w14:paraId="1C9CBE39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8. (education$ adj3 tool).mp. [mp=title, abstract, original title, name of substance word, subject heading word, keyword heading word, protocol supplementary concept, rare disease supplementary concept, unique identifier]</w:t>
      </w:r>
    </w:p>
    <w:p w14:paraId="443A42AF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9. or/1-8</w:t>
      </w:r>
    </w:p>
    <w:p w14:paraId="0A1D1356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10. decision making/ or choice behavior/ or "dissent and disputes"/ or negotiating/</w:t>
      </w:r>
    </w:p>
    <w:p w14:paraId="187B82F7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11. advance directives/ or living wills/ or contracts/ or informed consent/ or consent forms/ or third-party consent/ or presumed consent/ or resuscitation orders/</w:t>
      </w:r>
    </w:p>
    <w:p w14:paraId="555C0476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12. exp patient care planning/ or advance care planning/ or advance directives/ or living wills/ or critical pathways/ or exp patient-centered care/</w:t>
      </w:r>
    </w:p>
    <w:p w14:paraId="46240EB0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13. (deci$ adj3 mak$).mp. [mp=title, abstract, original title, name of substance word, subject heading word, keyword heading word, protocol supplementary concept, rare disease supplementary concept, unique identifier]</w:t>
      </w:r>
    </w:p>
    <w:p w14:paraId="70545E63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14. advance care planning.mp.</w:t>
      </w:r>
    </w:p>
    <w:p w14:paraId="6FB5DDBE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15. or/10-14</w:t>
      </w:r>
    </w:p>
    <w:p w14:paraId="2F08C3E0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16. exp Resuscitation/ or resuscitation.mp. or Cardiopulmonary Resuscitation/</w:t>
      </w:r>
    </w:p>
    <w:p w14:paraId="7E4F39F8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17. exp life support care/ or advanced cardiac life support/ or advanced trauma life support care/</w:t>
      </w:r>
    </w:p>
    <w:p w14:paraId="406FD7E1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18. exp Terminal Care/ or exp Withholding Treatment/ or exp Life Support Care/ or withdrawing life support.mp. or Euthanasia, Passive/</w:t>
      </w:r>
    </w:p>
    <w:p w14:paraId="1DB9A516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19. Resuscitation Orders/ or dnr.mp.</w:t>
      </w:r>
    </w:p>
    <w:p w14:paraId="75FF085E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20. critical illness/ or emergencies/</w:t>
      </w:r>
    </w:p>
    <w:p w14:paraId="53F0F402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21. Emergency Service, Hospital/ or Hospital Rapid Response Team/</w:t>
      </w:r>
    </w:p>
    <w:p w14:paraId="5DCDE64A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22. heart arrest.mp. or Heart Arrest/</w:t>
      </w:r>
    </w:p>
    <w:p w14:paraId="3F087E7F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23. Respiration, Artificial/ or artifical respiration.mp.</w:t>
      </w:r>
    </w:p>
    <w:p w14:paraId="43E9B144" w14:textId="77777777" w:rsidR="001C2DB5" w:rsidRPr="00165608" w:rsidRDefault="00C40EE3">
      <w:pPr>
        <w:pStyle w:val="BodyA"/>
        <w:numPr>
          <w:ilvl w:val="0"/>
          <w:numId w:val="1"/>
        </w:numPr>
        <w:spacing w:line="240" w:lineRule="auto"/>
        <w:ind w:hanging="390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or/16-23</w:t>
      </w:r>
    </w:p>
    <w:p w14:paraId="77426374" w14:textId="77777777" w:rsidR="001C2DB5" w:rsidRPr="00165608" w:rsidRDefault="00C40EE3">
      <w:pPr>
        <w:pStyle w:val="BodyA"/>
        <w:numPr>
          <w:ilvl w:val="0"/>
          <w:numId w:val="2"/>
        </w:numPr>
        <w:spacing w:line="240" w:lineRule="auto"/>
        <w:ind w:hanging="446"/>
        <w:rPr>
          <w:rFonts w:ascii="Times" w:hAnsi="Times"/>
          <w:sz w:val="14"/>
        </w:rPr>
      </w:pPr>
      <w:r w:rsidRPr="00165608">
        <w:rPr>
          <w:rFonts w:ascii="Times" w:hAnsi="Times"/>
          <w:sz w:val="16"/>
        </w:rPr>
        <w:t>9 and 15 and 24</w:t>
      </w:r>
    </w:p>
    <w:p w14:paraId="48EE4C9B" w14:textId="77777777" w:rsidR="001C2DB5" w:rsidRPr="00165608" w:rsidRDefault="001C2DB5">
      <w:pPr>
        <w:pStyle w:val="BodyA"/>
        <w:rPr>
          <w:rFonts w:ascii="Times" w:hAnsi="Times"/>
        </w:rPr>
      </w:pPr>
    </w:p>
    <w:p w14:paraId="78FDACB3" w14:textId="77777777" w:rsidR="001C2DB5" w:rsidRPr="00165608" w:rsidRDefault="00C40EE3">
      <w:pPr>
        <w:pStyle w:val="BodyA"/>
        <w:rPr>
          <w:rFonts w:ascii="Times" w:hAnsi="Times"/>
        </w:rPr>
      </w:pPr>
      <w:r w:rsidRPr="00165608">
        <w:rPr>
          <w:rFonts w:ascii="Times" w:hAnsi="Times"/>
        </w:rPr>
        <w:t>Embase (1980-July 2014)</w:t>
      </w:r>
    </w:p>
    <w:p w14:paraId="36D7396D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1. exp interpersonal communication/</w:t>
      </w:r>
    </w:p>
    <w:p w14:paraId="79C2E1BC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2. family/ or family assessment/ or family decision making/ or family relation/</w:t>
      </w:r>
    </w:p>
    <w:p w14:paraId="445AF304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3. exp medical education/</w:t>
      </w:r>
    </w:p>
    <w:p w14:paraId="7029B4E5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4. exp doctor patient relation/</w:t>
      </w:r>
    </w:p>
    <w:p w14:paraId="0B0DAA3C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5. (communic$ adj3 tool$).mp.</w:t>
      </w:r>
    </w:p>
    <w:p w14:paraId="264868C9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6. (communic$ adj3 skill$).mp.</w:t>
      </w:r>
    </w:p>
    <w:p w14:paraId="42E8A835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7. (communic$ adj3 intervention).mp.</w:t>
      </w:r>
    </w:p>
    <w:p w14:paraId="7289D424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8. (education$ adj3 tool).mp.</w:t>
      </w:r>
    </w:p>
    <w:p w14:paraId="2C9C4F95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9. education program/ or educational intervention.mp.</w:t>
      </w:r>
    </w:p>
    <w:p w14:paraId="03A5CD31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10. or/1-9</w:t>
      </w:r>
    </w:p>
    <w:p w14:paraId="0ABD7DE9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11. exp medical decision making/ or decison making.mp. or exp decision making/</w:t>
      </w:r>
    </w:p>
    <w:p w14:paraId="22941476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12. exp treatment planning/ or exp patient care planning/ or exp living will/ or care planning.mp. or exp decision making/</w:t>
      </w:r>
    </w:p>
    <w:p w14:paraId="25E1AAEA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13. advance$ directives.mp.</w:t>
      </w:r>
    </w:p>
    <w:p w14:paraId="5D66A7C0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14. advance$ care plan$.mp.</w:t>
      </w:r>
    </w:p>
    <w:p w14:paraId="463E5B4C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15. (deci$ adj3 mak$).mp.</w:t>
      </w:r>
    </w:p>
    <w:p w14:paraId="614157B0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16. or/11-15</w:t>
      </w:r>
    </w:p>
    <w:p w14:paraId="22CDD60D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17. exp resuscitation/ or exp emergency treatment/ or exp intensive care/</w:t>
      </w:r>
    </w:p>
    <w:p w14:paraId="4D9985C4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18. cardiopulmonary resuscitation.mp.</w:t>
      </w:r>
    </w:p>
    <w:p w14:paraId="15AD9044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19. exp heart arrest/ or CPR.mp.</w:t>
      </w:r>
    </w:p>
    <w:p w14:paraId="3E842EEF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20. exp critical illness/</w:t>
      </w:r>
    </w:p>
    <w:p w14:paraId="7009636F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21. life support.mp.</w:t>
      </w:r>
    </w:p>
    <w:p w14:paraId="333886A5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22. Emergency Service, Hospital/ or Hospital Rapid Response Team/</w:t>
      </w:r>
    </w:p>
    <w:p w14:paraId="1A924262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23. Resuscitation Orders/ or dnr.mp.</w:t>
      </w:r>
    </w:p>
    <w:p w14:paraId="7809664A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24. Respiration, Artificial/ or artifical respiration.mp.</w:t>
      </w:r>
    </w:p>
    <w:p w14:paraId="1BA62A08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25. exp Terminal Care/ or exp Withholding Treatment/ or exp Life Support Care/ or withdrawing life support.mp. or Euthanasia, Passive/</w:t>
      </w:r>
    </w:p>
    <w:p w14:paraId="50A74634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26. or/17-25</w:t>
      </w:r>
    </w:p>
    <w:p w14:paraId="3C3D15CD" w14:textId="77777777" w:rsidR="001C2DB5" w:rsidRPr="00165608" w:rsidRDefault="00C40EE3">
      <w:pPr>
        <w:pStyle w:val="BodyA"/>
        <w:tabs>
          <w:tab w:val="left" w:pos="240"/>
        </w:tabs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27. 10 and 16 and 26</w:t>
      </w:r>
    </w:p>
    <w:p w14:paraId="0E7A3C4E" w14:textId="77777777" w:rsidR="001C2DB5" w:rsidRPr="00165608" w:rsidRDefault="001C2DB5">
      <w:pPr>
        <w:pStyle w:val="BodyA"/>
        <w:rPr>
          <w:rFonts w:ascii="Times" w:hAnsi="Times"/>
        </w:rPr>
      </w:pPr>
    </w:p>
    <w:p w14:paraId="02684638" w14:textId="77777777" w:rsidR="001C2DB5" w:rsidRPr="00165608" w:rsidRDefault="00C40EE3">
      <w:pPr>
        <w:pStyle w:val="BodyA"/>
        <w:widowControl w:val="0"/>
        <w:rPr>
          <w:rFonts w:ascii="Times" w:hAnsi="Times"/>
        </w:rPr>
      </w:pPr>
      <w:r w:rsidRPr="00165608">
        <w:rPr>
          <w:rFonts w:ascii="Times" w:hAnsi="Times"/>
        </w:rPr>
        <w:lastRenderedPageBreak/>
        <w:t>CINAHL (1982-July 2014)</w:t>
      </w:r>
    </w:p>
    <w:tbl>
      <w:tblPr>
        <w:tblW w:w="0" w:type="auto"/>
        <w:tblInd w:w="80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1267"/>
        <w:gridCol w:w="6521"/>
        <w:gridCol w:w="1047"/>
      </w:tblGrid>
      <w:tr w:rsidR="001C2DB5" w:rsidRPr="00165608" w14:paraId="25F0EB02" w14:textId="77777777">
        <w:trPr>
          <w:cantSplit/>
          <w:trHeight w:val="180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A8990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jc w:val="center"/>
              <w:rPr>
                <w:rFonts w:ascii="Times" w:hAnsi="Times"/>
                <w:b/>
                <w:sz w:val="16"/>
                <w:u w:color="000000"/>
              </w:rPr>
            </w:pPr>
            <w:r w:rsidRPr="00165608">
              <w:rPr>
                <w:rFonts w:ascii="Times" w:hAnsi="Times"/>
                <w:b/>
                <w:sz w:val="16"/>
                <w:u w:color="000000"/>
              </w:rPr>
              <w:t xml:space="preserve">Search ID# 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C5480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jc w:val="center"/>
              <w:rPr>
                <w:rFonts w:ascii="Times" w:hAnsi="Times"/>
                <w:b/>
                <w:sz w:val="16"/>
                <w:u w:color="000000"/>
              </w:rPr>
            </w:pPr>
            <w:r w:rsidRPr="00165608">
              <w:rPr>
                <w:rFonts w:ascii="Times" w:hAnsi="Times"/>
                <w:b/>
                <w:sz w:val="16"/>
                <w:u w:color="000000"/>
              </w:rPr>
              <w:t xml:space="preserve">Search Terms 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226E5E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jc w:val="center"/>
              <w:rPr>
                <w:rFonts w:ascii="Times" w:hAnsi="Times"/>
                <w:b/>
                <w:sz w:val="16"/>
                <w:u w:color="000000"/>
              </w:rPr>
            </w:pPr>
            <w:r w:rsidRPr="00165608">
              <w:rPr>
                <w:rFonts w:ascii="Times" w:hAnsi="Times"/>
                <w:b/>
                <w:sz w:val="16"/>
                <w:u w:color="000000"/>
              </w:rPr>
              <w:t xml:space="preserve">Results </w:t>
            </w:r>
          </w:p>
        </w:tc>
      </w:tr>
      <w:tr w:rsidR="001C2DB5" w:rsidRPr="00165608" w14:paraId="38C13AF9" w14:textId="77777777">
        <w:trPr>
          <w:cantSplit/>
          <w:trHeight w:val="720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483EB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 xml:space="preserve">S1 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5A031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 xml:space="preserve">(MH "Communication+") OR "communication" OR (MH "Communication Skills") OR (MH "Communication Skills Training") OR (MH "Communications Media+") OR (MH "Nonverbal Communication+") OR (MH "Communication Protocols+") OR (MH "Communication Barriers") 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F5F21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379,318</w:t>
            </w:r>
          </w:p>
        </w:tc>
      </w:tr>
      <w:tr w:rsidR="001C2DB5" w:rsidRPr="00165608" w14:paraId="04DE04FF" w14:textId="77777777">
        <w:trPr>
          <w:cantSplit/>
          <w:trHeight w:val="360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002EF5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 xml:space="preserve">S2 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6584D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 xml:space="preserve">(MH "Physician-Patient Relations") OR (MH "Professional-Patient Relations+") OR (MH "Nurse-Physician Relations") 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66001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51,346</w:t>
            </w:r>
          </w:p>
        </w:tc>
      </w:tr>
      <w:tr w:rsidR="001C2DB5" w:rsidRPr="00165608" w14:paraId="1C42F7BC" w14:textId="77777777">
        <w:trPr>
          <w:cantSplit/>
          <w:trHeight w:val="180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25D36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 xml:space="preserve">S3 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ED1C2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 xml:space="preserve">(MH "Family+") OR (MH "Family Relations+") 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71E3F5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97,226</w:t>
            </w:r>
          </w:p>
        </w:tc>
      </w:tr>
      <w:tr w:rsidR="001C2DB5" w:rsidRPr="00165608" w14:paraId="4120BDC8" w14:textId="77777777">
        <w:trPr>
          <w:cantSplit/>
          <w:trHeight w:val="180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6B6F2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 xml:space="preserve">S4 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53EF9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 xml:space="preserve">(MH "Education, Medical+") 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DC73A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14,855</w:t>
            </w:r>
          </w:p>
        </w:tc>
      </w:tr>
      <w:tr w:rsidR="001C2DB5" w:rsidRPr="00165608" w14:paraId="3584CC1B" w14:textId="77777777">
        <w:trPr>
          <w:cantSplit/>
          <w:trHeight w:val="180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1D86F6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 xml:space="preserve">S5 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F5506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 xml:space="preserve">S1 OR S2 OR S3 OR S4 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D8FDC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496,220</w:t>
            </w:r>
          </w:p>
        </w:tc>
      </w:tr>
      <w:tr w:rsidR="001C2DB5" w:rsidRPr="00165608" w14:paraId="0855D910" w14:textId="77777777">
        <w:trPr>
          <w:cantSplit/>
          <w:trHeight w:val="540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6F1D7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 xml:space="preserve">S6 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88A44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 xml:space="preserve">(MH "Decision Making+") OR (MH "Decision Making, Patient+") OR (MH "Decision Making, Family") OR (MH "Decision Making, Ethical") OR (MH "Decision Making, Clinical") 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D1F48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50,433</w:t>
            </w:r>
          </w:p>
        </w:tc>
      </w:tr>
      <w:tr w:rsidR="001C2DB5" w:rsidRPr="00165608" w14:paraId="74EA033F" w14:textId="77777777">
        <w:trPr>
          <w:cantSplit/>
          <w:trHeight w:val="180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4EE5D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 xml:space="preserve">S7 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93E6E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 xml:space="preserve">(MH "Living Wills") 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CB0DF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691</w:t>
            </w:r>
          </w:p>
        </w:tc>
      </w:tr>
      <w:tr w:rsidR="001C2DB5" w:rsidRPr="00165608" w14:paraId="14858879" w14:textId="77777777">
        <w:trPr>
          <w:cantSplit/>
          <w:trHeight w:val="180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B81FB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 xml:space="preserve">S8 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6669C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 xml:space="preserve">(MH "Consent+") 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B1BC7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10,526</w:t>
            </w:r>
          </w:p>
        </w:tc>
      </w:tr>
      <w:tr w:rsidR="001C2DB5" w:rsidRPr="00165608" w14:paraId="5A3A9357" w14:textId="77777777">
        <w:trPr>
          <w:cantSplit/>
          <w:trHeight w:val="180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14214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 xml:space="preserve">S9 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0D4FB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 xml:space="preserve">(MH "Resuscitation Orders") 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57613F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1,731</w:t>
            </w:r>
          </w:p>
        </w:tc>
      </w:tr>
      <w:tr w:rsidR="001C2DB5" w:rsidRPr="00165608" w14:paraId="1E5B59BF" w14:textId="77777777">
        <w:trPr>
          <w:cantSplit/>
          <w:trHeight w:val="180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34833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 xml:space="preserve">S10 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58CF8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 xml:space="preserve">(MH "Advance Care Planning") 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DC1A9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813</w:t>
            </w:r>
          </w:p>
        </w:tc>
      </w:tr>
      <w:tr w:rsidR="001C2DB5" w:rsidRPr="00165608" w14:paraId="05483311" w14:textId="77777777">
        <w:trPr>
          <w:cantSplit/>
          <w:trHeight w:val="180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EB6B3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 xml:space="preserve">S11 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3C15A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 xml:space="preserve">(MH "Advance Directives+") 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D68BE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5,436</w:t>
            </w:r>
          </w:p>
        </w:tc>
      </w:tr>
      <w:tr w:rsidR="001C2DB5" w:rsidRPr="00165608" w14:paraId="5210E44F" w14:textId="77777777">
        <w:trPr>
          <w:cantSplit/>
          <w:trHeight w:val="180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BD82F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 xml:space="preserve">S12 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16814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 xml:space="preserve">S6 OR S7 OR S8 OR S9 OR S10 OR S11 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29B68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62,104</w:t>
            </w:r>
          </w:p>
        </w:tc>
      </w:tr>
      <w:tr w:rsidR="001C2DB5" w:rsidRPr="00165608" w14:paraId="74B77241" w14:textId="77777777">
        <w:trPr>
          <w:cantSplit/>
          <w:trHeight w:val="360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38A88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 xml:space="preserve">S13 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66976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 xml:space="preserve">(MH "Resuscitation+") OR (MH "Resuscitation, Cardiopulmonary+") OR (MH "Bystander CPR") 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896A0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19,882</w:t>
            </w:r>
          </w:p>
        </w:tc>
      </w:tr>
      <w:tr w:rsidR="001C2DB5" w:rsidRPr="00165608" w14:paraId="2C023CD6" w14:textId="77777777">
        <w:trPr>
          <w:cantSplit/>
          <w:trHeight w:val="180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72AD0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 xml:space="preserve">S14 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2497F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 xml:space="preserve">(MH "Advanced Cardiac Life Support+") OR (MH "Life Support Care") 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A8878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2,425</w:t>
            </w:r>
          </w:p>
        </w:tc>
      </w:tr>
      <w:tr w:rsidR="001C2DB5" w:rsidRPr="00165608" w14:paraId="0D3C443E" w14:textId="77777777">
        <w:trPr>
          <w:cantSplit/>
          <w:trHeight w:val="360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49E07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 xml:space="preserve">S15 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F6CE7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 xml:space="preserve">(MH "Terminal Care+") OR "terminal care" OR (MH "Palliative Care") OR (MH "Terminally Ill Patients+") 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1A539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36,496</w:t>
            </w:r>
          </w:p>
        </w:tc>
      </w:tr>
      <w:tr w:rsidR="001C2DB5" w:rsidRPr="00165608" w14:paraId="515F23C2" w14:textId="77777777">
        <w:trPr>
          <w:cantSplit/>
          <w:trHeight w:val="360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2AB67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 xml:space="preserve">S16 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6870D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 xml:space="preserve">(MH "Euthanasia, Passive") OR (MH "Treatment Refusal") OR (MH "Treatment Related Pain") OR (MH "Treatment Duration") 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7E87F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10,486</w:t>
            </w:r>
          </w:p>
        </w:tc>
      </w:tr>
      <w:tr w:rsidR="001C2DB5" w:rsidRPr="00165608" w14:paraId="5F03563F" w14:textId="77777777">
        <w:trPr>
          <w:cantSplit/>
          <w:trHeight w:val="180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B983A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 xml:space="preserve">S17 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BBF3C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 xml:space="preserve">(MH "Euthanasia, Passive") 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45CA8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2,748</w:t>
            </w:r>
          </w:p>
        </w:tc>
      </w:tr>
      <w:tr w:rsidR="001C2DB5" w:rsidRPr="00165608" w14:paraId="64BB70F3" w14:textId="77777777">
        <w:trPr>
          <w:cantSplit/>
          <w:trHeight w:val="180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09817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 xml:space="preserve">S18 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A75EBA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 xml:space="preserve">(MH "Heart Arrest+") 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A0480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7,719</w:t>
            </w:r>
          </w:p>
        </w:tc>
      </w:tr>
      <w:tr w:rsidR="001C2DB5" w:rsidRPr="00165608" w14:paraId="3B4BF2A3" w14:textId="77777777">
        <w:trPr>
          <w:cantSplit/>
          <w:trHeight w:val="180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8FAF0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 xml:space="preserve">S19 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F88CD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 xml:space="preserve">(MH "Emergency Service+") 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0027A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25,781</w:t>
            </w:r>
          </w:p>
        </w:tc>
      </w:tr>
      <w:tr w:rsidR="001C2DB5" w:rsidRPr="00165608" w14:paraId="44F6CDBD" w14:textId="77777777">
        <w:trPr>
          <w:cantSplit/>
          <w:trHeight w:val="360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83BC4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 xml:space="preserve">S20 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9C544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 xml:space="preserve">(MH "Respiration, Artificial+") OR (MH "Positive Pressure Ventilation+") OR (MH "Ventilators, Mechanical") 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18D4F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13,909</w:t>
            </w:r>
          </w:p>
        </w:tc>
      </w:tr>
      <w:tr w:rsidR="001C2DB5" w:rsidRPr="00165608" w14:paraId="4F785CE6" w14:textId="77777777">
        <w:trPr>
          <w:cantSplit/>
          <w:trHeight w:val="180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3FB4C9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 xml:space="preserve">S21 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76DCA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 xml:space="preserve">S13 OR S14 OR S15 OR S16 OR S17 OR S18 OR S19 OR S20 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BD85E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96,441</w:t>
            </w:r>
          </w:p>
        </w:tc>
      </w:tr>
      <w:tr w:rsidR="001C2DB5" w:rsidRPr="00165608" w14:paraId="549B7CA3" w14:textId="77777777">
        <w:trPr>
          <w:cantSplit/>
          <w:trHeight w:val="180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90B9B9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 xml:space="preserve">S22 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1C3B3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 xml:space="preserve">S5 AND S12 AND S21 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D8D89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3,492</w:t>
            </w:r>
          </w:p>
        </w:tc>
      </w:tr>
      <w:tr w:rsidR="001C2DB5" w:rsidRPr="00165608" w14:paraId="34C4A855" w14:textId="77777777">
        <w:trPr>
          <w:cantSplit/>
          <w:trHeight w:val="180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95812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lastRenderedPageBreak/>
              <w:t xml:space="preserve">S23 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84A918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 xml:space="preserve">S5 AND S12 AND S21 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7CF9E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1,304</w:t>
            </w:r>
          </w:p>
        </w:tc>
      </w:tr>
    </w:tbl>
    <w:p w14:paraId="777A86BD" w14:textId="77777777" w:rsidR="001C2DB5" w:rsidRPr="00165608" w:rsidRDefault="001C2DB5">
      <w:pPr>
        <w:pStyle w:val="FreeForm"/>
        <w:ind w:left="10"/>
        <w:rPr>
          <w:rFonts w:ascii="Times" w:hAnsi="Times"/>
          <w:u w:color="000000"/>
        </w:rPr>
      </w:pPr>
    </w:p>
    <w:p w14:paraId="328FF3E7" w14:textId="77777777" w:rsidR="001C2DB5" w:rsidRPr="00165608" w:rsidRDefault="001C2DB5">
      <w:pPr>
        <w:pStyle w:val="BodyA"/>
        <w:rPr>
          <w:rFonts w:ascii="Times" w:hAnsi="Times"/>
        </w:rPr>
      </w:pPr>
    </w:p>
    <w:p w14:paraId="578CA67B" w14:textId="77777777" w:rsidR="001C2DB5" w:rsidRPr="00165608" w:rsidRDefault="00C40EE3">
      <w:pPr>
        <w:pStyle w:val="BodyA"/>
        <w:rPr>
          <w:rFonts w:ascii="Times" w:hAnsi="Times"/>
        </w:rPr>
      </w:pPr>
      <w:r w:rsidRPr="00165608">
        <w:rPr>
          <w:rFonts w:ascii="Times" w:hAnsi="Times"/>
        </w:rPr>
        <w:t>Cochrane Database of Clinical Controlled Trials (2005-July 2014)</w:t>
      </w:r>
    </w:p>
    <w:p w14:paraId="49DB940D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 xml:space="preserve">1  </w:t>
      </w:r>
      <w:proofErr w:type="gramStart"/>
      <w:r w:rsidRPr="00165608">
        <w:rPr>
          <w:rFonts w:ascii="Times" w:hAnsi="Times"/>
          <w:sz w:val="16"/>
        </w:rPr>
        <w:t xml:space="preserve">   (</w:t>
      </w:r>
      <w:proofErr w:type="gramEnd"/>
      <w:r w:rsidRPr="00165608">
        <w:rPr>
          <w:rFonts w:ascii="Times" w:hAnsi="Times"/>
          <w:sz w:val="16"/>
        </w:rPr>
        <w:t>hospital communication systems or communication or health communication or interdisciplinary communication or communication barriers or nonverbal communication).mp. [mp=title, short title, abstract, full text, keywords, caption text] (1410)</w:t>
      </w:r>
    </w:p>
    <w:p w14:paraId="07CB889F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2     Physician-Patient Relations.mp. [mp=title, short title, abstract, full text, keywords, caption text] (17)</w:t>
      </w:r>
    </w:p>
    <w:p w14:paraId="264503B2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 xml:space="preserve">3  </w:t>
      </w:r>
      <w:proofErr w:type="gramStart"/>
      <w:r w:rsidRPr="00165608">
        <w:rPr>
          <w:rFonts w:ascii="Times" w:hAnsi="Times"/>
          <w:sz w:val="16"/>
        </w:rPr>
        <w:t xml:space="preserve">   (</w:t>
      </w:r>
      <w:proofErr w:type="gramEnd"/>
      <w:r w:rsidRPr="00165608">
        <w:rPr>
          <w:rFonts w:ascii="Times" w:hAnsi="Times"/>
          <w:sz w:val="16"/>
        </w:rPr>
        <w:t>Education, Medical, Undergraduate or clinical competence or education, medical graduate).mp. [mp=title, short title, abstract, full text, keywords, caption text] (18)</w:t>
      </w:r>
    </w:p>
    <w:p w14:paraId="40AB8587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 xml:space="preserve">4  </w:t>
      </w:r>
      <w:proofErr w:type="gramStart"/>
      <w:r w:rsidRPr="00165608">
        <w:rPr>
          <w:rFonts w:ascii="Times" w:hAnsi="Times"/>
          <w:sz w:val="16"/>
        </w:rPr>
        <w:t xml:space="preserve">   (</w:t>
      </w:r>
      <w:proofErr w:type="gramEnd"/>
      <w:r w:rsidRPr="00165608">
        <w:rPr>
          <w:rFonts w:ascii="Times" w:hAnsi="Times"/>
          <w:sz w:val="16"/>
        </w:rPr>
        <w:t>communic$ adj3 tool$).mp. [mp=title, short title, abstract, full text, keywords, caption text] (19)</w:t>
      </w:r>
    </w:p>
    <w:p w14:paraId="0F2E58EC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 xml:space="preserve">5  </w:t>
      </w:r>
      <w:proofErr w:type="gramStart"/>
      <w:r w:rsidRPr="00165608">
        <w:rPr>
          <w:rFonts w:ascii="Times" w:hAnsi="Times"/>
          <w:sz w:val="16"/>
        </w:rPr>
        <w:t xml:space="preserve">   (</w:t>
      </w:r>
      <w:proofErr w:type="gramEnd"/>
      <w:r w:rsidRPr="00165608">
        <w:rPr>
          <w:rFonts w:ascii="Times" w:hAnsi="Times"/>
          <w:sz w:val="16"/>
        </w:rPr>
        <w:t>communic$ adj3 skill$).mp. [mp=title, short title, abstract, full text, keywords, caption text] (113)</w:t>
      </w:r>
    </w:p>
    <w:p w14:paraId="00161727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 xml:space="preserve">6  </w:t>
      </w:r>
      <w:proofErr w:type="gramStart"/>
      <w:r w:rsidRPr="00165608">
        <w:rPr>
          <w:rFonts w:ascii="Times" w:hAnsi="Times"/>
          <w:sz w:val="16"/>
        </w:rPr>
        <w:t xml:space="preserve">   (</w:t>
      </w:r>
      <w:proofErr w:type="gramEnd"/>
      <w:r w:rsidRPr="00165608">
        <w:rPr>
          <w:rFonts w:ascii="Times" w:hAnsi="Times"/>
          <w:sz w:val="16"/>
        </w:rPr>
        <w:t>communic$ adj3 intervention).mp. [mp=title, short title, abstract, full text, keywords, caption text] (80)</w:t>
      </w:r>
    </w:p>
    <w:p w14:paraId="6A82D63B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 xml:space="preserve">7  </w:t>
      </w:r>
      <w:proofErr w:type="gramStart"/>
      <w:r w:rsidRPr="00165608">
        <w:rPr>
          <w:rFonts w:ascii="Times" w:hAnsi="Times"/>
          <w:sz w:val="16"/>
        </w:rPr>
        <w:t xml:space="preserve">   (</w:t>
      </w:r>
      <w:proofErr w:type="gramEnd"/>
      <w:r w:rsidRPr="00165608">
        <w:rPr>
          <w:rFonts w:ascii="Times" w:hAnsi="Times"/>
          <w:sz w:val="16"/>
        </w:rPr>
        <w:t>education$ adj3 tool).mp. [mp=title, short title, abstract, full text, keywords, caption text] (13)</w:t>
      </w:r>
    </w:p>
    <w:p w14:paraId="386195F0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 xml:space="preserve">8  </w:t>
      </w:r>
      <w:proofErr w:type="gramStart"/>
      <w:r w:rsidRPr="00165608">
        <w:rPr>
          <w:rFonts w:ascii="Times" w:hAnsi="Times"/>
          <w:sz w:val="16"/>
        </w:rPr>
        <w:t xml:space="preserve">   (</w:t>
      </w:r>
      <w:proofErr w:type="gramEnd"/>
      <w:r w:rsidRPr="00165608">
        <w:rPr>
          <w:rFonts w:ascii="Times" w:hAnsi="Times"/>
          <w:sz w:val="16"/>
        </w:rPr>
        <w:t>family or family relations).mp. [mp=title, short title, abstract, full text, keywords, caption text] (1736)</w:t>
      </w:r>
    </w:p>
    <w:p w14:paraId="12C1ED02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9     or/1-8 (2557)</w:t>
      </w:r>
    </w:p>
    <w:p w14:paraId="34AE30E1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 xml:space="preserve">10  </w:t>
      </w:r>
      <w:proofErr w:type="gramStart"/>
      <w:r w:rsidRPr="00165608">
        <w:rPr>
          <w:rFonts w:ascii="Times" w:hAnsi="Times"/>
          <w:sz w:val="16"/>
        </w:rPr>
        <w:t xml:space="preserve">   (</w:t>
      </w:r>
      <w:proofErr w:type="gramEnd"/>
      <w:r w:rsidRPr="00165608">
        <w:rPr>
          <w:rFonts w:ascii="Times" w:hAnsi="Times"/>
          <w:sz w:val="16"/>
        </w:rPr>
        <w:t>decision making or choice behavior or "dissent and disputes" or negotiating).mp. [mp=title, short title, abstract, full text, keywords, caption text] (802)</w:t>
      </w:r>
    </w:p>
    <w:p w14:paraId="199608B3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 xml:space="preserve">11  </w:t>
      </w:r>
      <w:proofErr w:type="gramStart"/>
      <w:r w:rsidRPr="00165608">
        <w:rPr>
          <w:rFonts w:ascii="Times" w:hAnsi="Times"/>
          <w:sz w:val="16"/>
        </w:rPr>
        <w:t xml:space="preserve">   (</w:t>
      </w:r>
      <w:proofErr w:type="gramEnd"/>
      <w:r w:rsidRPr="00165608">
        <w:rPr>
          <w:rFonts w:ascii="Times" w:hAnsi="Times"/>
          <w:sz w:val="16"/>
        </w:rPr>
        <w:t>advance directives or living wills or contracts or informed consent or consent forms or third-party consent or presumed consent or resuscitation orders).mp. [mp=title, short title, abstract, full text, keywords, caption text] (395)</w:t>
      </w:r>
    </w:p>
    <w:p w14:paraId="2BD87027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 xml:space="preserve">12  </w:t>
      </w:r>
      <w:proofErr w:type="gramStart"/>
      <w:r w:rsidRPr="00165608">
        <w:rPr>
          <w:rFonts w:ascii="Times" w:hAnsi="Times"/>
          <w:sz w:val="16"/>
        </w:rPr>
        <w:t xml:space="preserve">   (</w:t>
      </w:r>
      <w:proofErr w:type="gramEnd"/>
      <w:r w:rsidRPr="00165608">
        <w:rPr>
          <w:rFonts w:ascii="Times" w:hAnsi="Times"/>
          <w:sz w:val="16"/>
        </w:rPr>
        <w:t>patient care planning or advance care planning or advance directives or living wills or critical pathways or patient-centered care).mp. [mp=title, short title, abstract, full text, keywords, caption text] (70)</w:t>
      </w:r>
    </w:p>
    <w:p w14:paraId="295359B1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 xml:space="preserve">13  </w:t>
      </w:r>
      <w:proofErr w:type="gramStart"/>
      <w:r w:rsidRPr="00165608">
        <w:rPr>
          <w:rFonts w:ascii="Times" w:hAnsi="Times"/>
          <w:sz w:val="16"/>
        </w:rPr>
        <w:t xml:space="preserve">   (</w:t>
      </w:r>
      <w:proofErr w:type="gramEnd"/>
      <w:r w:rsidRPr="00165608">
        <w:rPr>
          <w:rFonts w:ascii="Times" w:hAnsi="Times"/>
          <w:sz w:val="16"/>
        </w:rPr>
        <w:t>deci$ adj3 mak$).mp. [mp=title, short title, abstract, full text, keywords, caption text] (1041)</w:t>
      </w:r>
    </w:p>
    <w:p w14:paraId="7DA4A6C0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14     advance care planning.mp. [mp=title, short title, abstract, full text, keywords, caption text] (8)</w:t>
      </w:r>
    </w:p>
    <w:p w14:paraId="309E1095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15     or/10-14 (1374)</w:t>
      </w:r>
    </w:p>
    <w:p w14:paraId="3AEEEF48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 xml:space="preserve">16  </w:t>
      </w:r>
      <w:proofErr w:type="gramStart"/>
      <w:r w:rsidRPr="00165608">
        <w:rPr>
          <w:rFonts w:ascii="Times" w:hAnsi="Times"/>
          <w:sz w:val="16"/>
        </w:rPr>
        <w:t xml:space="preserve">   (</w:t>
      </w:r>
      <w:proofErr w:type="gramEnd"/>
      <w:r w:rsidRPr="00165608">
        <w:rPr>
          <w:rFonts w:ascii="Times" w:hAnsi="Times"/>
          <w:sz w:val="16"/>
        </w:rPr>
        <w:t>resuscitation or Cardiopulmonary Resuscitation).mp. [mp=title, short title, abstract, full text, keywords, caption text] (245)</w:t>
      </w:r>
    </w:p>
    <w:p w14:paraId="7B5E7E1C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 xml:space="preserve">17  </w:t>
      </w:r>
      <w:proofErr w:type="gramStart"/>
      <w:r w:rsidRPr="00165608">
        <w:rPr>
          <w:rFonts w:ascii="Times" w:hAnsi="Times"/>
          <w:sz w:val="16"/>
        </w:rPr>
        <w:t xml:space="preserve">   (</w:t>
      </w:r>
      <w:proofErr w:type="gramEnd"/>
      <w:r w:rsidRPr="00165608">
        <w:rPr>
          <w:rFonts w:ascii="Times" w:hAnsi="Times"/>
          <w:sz w:val="16"/>
        </w:rPr>
        <w:t>life support care or advanced cardiac life support or advanced trauma life support care).mp. [mp=title, short title, abstract, full text, keywords, caption text] (11)</w:t>
      </w:r>
    </w:p>
    <w:p w14:paraId="7318FA05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 xml:space="preserve">18  </w:t>
      </w:r>
      <w:proofErr w:type="gramStart"/>
      <w:r w:rsidRPr="00165608">
        <w:rPr>
          <w:rFonts w:ascii="Times" w:hAnsi="Times"/>
          <w:sz w:val="16"/>
        </w:rPr>
        <w:t xml:space="preserve">   (</w:t>
      </w:r>
      <w:proofErr w:type="gramEnd"/>
      <w:r w:rsidRPr="00165608">
        <w:rPr>
          <w:rFonts w:ascii="Times" w:hAnsi="Times"/>
          <w:sz w:val="16"/>
        </w:rPr>
        <w:t>Terminal Care or Withholding Treatment or Life Support Care or withdrawing life support or Euthanasia, Passive).mp. [mp=title, short title, abstract, full text, keywords, caption text] (52)</w:t>
      </w:r>
    </w:p>
    <w:p w14:paraId="203C89C7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 xml:space="preserve">19  </w:t>
      </w:r>
      <w:proofErr w:type="gramStart"/>
      <w:r w:rsidRPr="00165608">
        <w:rPr>
          <w:rFonts w:ascii="Times" w:hAnsi="Times"/>
          <w:sz w:val="16"/>
        </w:rPr>
        <w:t xml:space="preserve">   (</w:t>
      </w:r>
      <w:proofErr w:type="gramEnd"/>
      <w:r w:rsidRPr="00165608">
        <w:rPr>
          <w:rFonts w:ascii="Times" w:hAnsi="Times"/>
          <w:sz w:val="16"/>
        </w:rPr>
        <w:t>resuscitation orders or DNR).mp. [mp=title, short title, abstract, full text, keywords, caption text] (4)</w:t>
      </w:r>
    </w:p>
    <w:p w14:paraId="4D7E69CA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 xml:space="preserve">20  </w:t>
      </w:r>
      <w:proofErr w:type="gramStart"/>
      <w:r w:rsidRPr="00165608">
        <w:rPr>
          <w:rFonts w:ascii="Times" w:hAnsi="Times"/>
          <w:sz w:val="16"/>
        </w:rPr>
        <w:t xml:space="preserve">   (</w:t>
      </w:r>
      <w:proofErr w:type="gramEnd"/>
      <w:r w:rsidRPr="00165608">
        <w:rPr>
          <w:rFonts w:ascii="Times" w:hAnsi="Times"/>
          <w:sz w:val="16"/>
        </w:rPr>
        <w:t>critical illness or emergencies).mp. [mp=title, short title, abstract, full text, keywords, caption text] (154)</w:t>
      </w:r>
    </w:p>
    <w:p w14:paraId="05AD43B4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 xml:space="preserve">21  </w:t>
      </w:r>
      <w:proofErr w:type="gramStart"/>
      <w:r w:rsidRPr="00165608">
        <w:rPr>
          <w:rFonts w:ascii="Times" w:hAnsi="Times"/>
          <w:sz w:val="16"/>
        </w:rPr>
        <w:t xml:space="preserve">   (</w:t>
      </w:r>
      <w:proofErr w:type="gramEnd"/>
      <w:r w:rsidRPr="00165608">
        <w:rPr>
          <w:rFonts w:ascii="Times" w:hAnsi="Times"/>
          <w:sz w:val="16"/>
        </w:rPr>
        <w:t>Emergency Service, Hospital or Hospital Rapid Response Team).mp. [mp=title, short title, abstract, full text, keywords, caption text] (26)</w:t>
      </w:r>
    </w:p>
    <w:p w14:paraId="630AF148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22     Heart Arrest.mp. [mp=title, short title, abstract, full text, keywords, caption text] (18)</w:t>
      </w:r>
    </w:p>
    <w:p w14:paraId="35D74D65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23     cardiac arrest.mp. [mp=title, short title, abstract, full text, keywords, caption text] (145)</w:t>
      </w:r>
    </w:p>
    <w:p w14:paraId="1FC0E74C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 xml:space="preserve">24  </w:t>
      </w:r>
      <w:proofErr w:type="gramStart"/>
      <w:r w:rsidRPr="00165608">
        <w:rPr>
          <w:rFonts w:ascii="Times" w:hAnsi="Times"/>
          <w:sz w:val="16"/>
        </w:rPr>
        <w:t xml:space="preserve">   (</w:t>
      </w:r>
      <w:proofErr w:type="gramEnd"/>
      <w:r w:rsidRPr="00165608">
        <w:rPr>
          <w:rFonts w:ascii="Times" w:hAnsi="Times"/>
          <w:sz w:val="16"/>
        </w:rPr>
        <w:t>Respiration, Artificial or artifical respiration).mp. [mp=title, short title, abstract, full text, keywords, caption text] (87)</w:t>
      </w:r>
    </w:p>
    <w:p w14:paraId="46760CA6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25     or/16-24 (611)</w:t>
      </w:r>
    </w:p>
    <w:p w14:paraId="39D0256E" w14:textId="77777777" w:rsidR="001C2DB5" w:rsidRPr="00165608" w:rsidRDefault="00C40EE3">
      <w:pPr>
        <w:pStyle w:val="BodyA"/>
        <w:spacing w:line="240" w:lineRule="auto"/>
        <w:rPr>
          <w:rFonts w:ascii="Times" w:hAnsi="Times"/>
          <w:sz w:val="16"/>
        </w:rPr>
      </w:pPr>
      <w:r w:rsidRPr="00165608">
        <w:rPr>
          <w:rFonts w:ascii="Times" w:hAnsi="Times"/>
          <w:sz w:val="16"/>
        </w:rPr>
        <w:t>26     9 and 15 and 25 (61)</w:t>
      </w:r>
    </w:p>
    <w:p w14:paraId="0138C0BC" w14:textId="77777777" w:rsidR="001C2DB5" w:rsidRPr="00165608" w:rsidRDefault="001C2DB5">
      <w:pPr>
        <w:pStyle w:val="BodyA"/>
        <w:rPr>
          <w:rFonts w:ascii="Times" w:hAnsi="Times"/>
          <w:sz w:val="16"/>
        </w:rPr>
      </w:pPr>
    </w:p>
    <w:p w14:paraId="7946A29E" w14:textId="77777777" w:rsidR="001C2DB5" w:rsidRPr="00165608" w:rsidRDefault="00C40EE3">
      <w:pPr>
        <w:pStyle w:val="BodyA"/>
        <w:widowControl w:val="0"/>
        <w:rPr>
          <w:rFonts w:ascii="Times" w:hAnsi="Times"/>
        </w:rPr>
      </w:pPr>
      <w:proofErr w:type="gramStart"/>
      <w:r w:rsidRPr="00165608">
        <w:rPr>
          <w:rFonts w:ascii="Times" w:hAnsi="Times"/>
        </w:rPr>
        <w:t>ERIC  (</w:t>
      </w:r>
      <w:proofErr w:type="gramEnd"/>
      <w:r w:rsidRPr="00165608">
        <w:rPr>
          <w:rFonts w:ascii="Times" w:hAnsi="Times"/>
        </w:rPr>
        <w:t>1966-July 2014)</w:t>
      </w:r>
    </w:p>
    <w:tbl>
      <w:tblPr>
        <w:tblW w:w="0" w:type="auto"/>
        <w:tblInd w:w="80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1267"/>
        <w:gridCol w:w="8009"/>
      </w:tblGrid>
      <w:tr w:rsidR="001C2DB5" w:rsidRPr="00165608" w14:paraId="58A19E41" w14:textId="77777777">
        <w:trPr>
          <w:cantSplit/>
          <w:trHeight w:val="180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97BB1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jc w:val="center"/>
              <w:rPr>
                <w:rFonts w:ascii="Times" w:hAnsi="Times"/>
                <w:b/>
                <w:sz w:val="16"/>
                <w:u w:color="000000"/>
              </w:rPr>
            </w:pPr>
            <w:r w:rsidRPr="00165608">
              <w:rPr>
                <w:rFonts w:ascii="Times" w:hAnsi="Times"/>
                <w:b/>
                <w:sz w:val="16"/>
                <w:u w:color="000000"/>
              </w:rPr>
              <w:t xml:space="preserve">Search ID# </w:t>
            </w:r>
          </w:p>
        </w:tc>
        <w:tc>
          <w:tcPr>
            <w:tcW w:w="8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AF0B9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jc w:val="center"/>
              <w:rPr>
                <w:rFonts w:ascii="Times" w:hAnsi="Times"/>
                <w:b/>
                <w:sz w:val="16"/>
                <w:u w:color="000000"/>
              </w:rPr>
            </w:pPr>
            <w:r w:rsidRPr="00165608">
              <w:rPr>
                <w:rFonts w:ascii="Times" w:hAnsi="Times"/>
                <w:b/>
                <w:sz w:val="16"/>
                <w:u w:color="000000"/>
              </w:rPr>
              <w:t xml:space="preserve">Search Terms </w:t>
            </w:r>
          </w:p>
        </w:tc>
      </w:tr>
      <w:tr w:rsidR="001C2DB5" w:rsidRPr="00165608" w14:paraId="713D9746" w14:textId="77777777">
        <w:trPr>
          <w:cantSplit/>
          <w:trHeight w:val="180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11488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1</w:t>
            </w:r>
          </w:p>
        </w:tc>
        <w:tc>
          <w:tcPr>
            <w:tcW w:w="8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D74FC" w14:textId="77777777" w:rsidR="001C2DB5" w:rsidRPr="00165608" w:rsidRDefault="00C40EE3">
            <w:pPr>
              <w:pStyle w:val="FreeForm"/>
              <w:spacing w:line="360" w:lineRule="auto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exp communication strategies/ or exp communications</w:t>
            </w:r>
          </w:p>
        </w:tc>
      </w:tr>
      <w:tr w:rsidR="001C2DB5" w:rsidRPr="00165608" w14:paraId="16884895" w14:textId="77777777">
        <w:trPr>
          <w:cantSplit/>
          <w:trHeight w:val="180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14D51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2</w:t>
            </w:r>
          </w:p>
        </w:tc>
        <w:tc>
          <w:tcPr>
            <w:tcW w:w="8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0040C" w14:textId="77777777" w:rsidR="001C2DB5" w:rsidRPr="00165608" w:rsidRDefault="00C40EE3">
            <w:pPr>
              <w:pStyle w:val="FreeForm"/>
              <w:spacing w:line="360" w:lineRule="auto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exp Physician Patient Relationship/</w:t>
            </w:r>
          </w:p>
        </w:tc>
      </w:tr>
      <w:tr w:rsidR="001C2DB5" w:rsidRPr="00165608" w14:paraId="6D6957E3" w14:textId="77777777">
        <w:trPr>
          <w:cantSplit/>
          <w:trHeight w:val="180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5384D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3</w:t>
            </w:r>
          </w:p>
        </w:tc>
        <w:tc>
          <w:tcPr>
            <w:tcW w:w="8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D8FFB" w14:textId="77777777" w:rsidR="001C2DB5" w:rsidRPr="00165608" w:rsidRDefault="00C40EE3">
            <w:pPr>
              <w:pStyle w:val="FreeForm"/>
              <w:spacing w:line="360" w:lineRule="auto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(communic$ adj3 tool$).mp.</w:t>
            </w:r>
          </w:p>
        </w:tc>
      </w:tr>
      <w:tr w:rsidR="001C2DB5" w:rsidRPr="00165608" w14:paraId="60DF2CB9" w14:textId="77777777">
        <w:trPr>
          <w:cantSplit/>
          <w:trHeight w:val="180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D9925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4</w:t>
            </w:r>
          </w:p>
        </w:tc>
        <w:tc>
          <w:tcPr>
            <w:tcW w:w="8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9200C" w14:textId="77777777" w:rsidR="001C2DB5" w:rsidRPr="00165608" w:rsidRDefault="00C40EE3">
            <w:pPr>
              <w:pStyle w:val="FreeForm"/>
              <w:spacing w:line="360" w:lineRule="auto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(communic$ adj3 skill$).mp.</w:t>
            </w:r>
          </w:p>
        </w:tc>
      </w:tr>
      <w:tr w:rsidR="001C2DB5" w:rsidRPr="00165608" w14:paraId="080FEDBC" w14:textId="77777777">
        <w:trPr>
          <w:cantSplit/>
          <w:trHeight w:val="180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3902B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5</w:t>
            </w:r>
          </w:p>
        </w:tc>
        <w:tc>
          <w:tcPr>
            <w:tcW w:w="8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EAF18" w14:textId="77777777" w:rsidR="001C2DB5" w:rsidRPr="00165608" w:rsidRDefault="00C40EE3">
            <w:pPr>
              <w:pStyle w:val="FreeForm"/>
              <w:spacing w:line="360" w:lineRule="auto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(communic$ adj3 intervention$).mp.</w:t>
            </w:r>
          </w:p>
        </w:tc>
      </w:tr>
      <w:tr w:rsidR="001C2DB5" w:rsidRPr="00165608" w14:paraId="32E66EEA" w14:textId="77777777">
        <w:trPr>
          <w:cantSplit/>
          <w:trHeight w:val="180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FF9BF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6</w:t>
            </w:r>
          </w:p>
        </w:tc>
        <w:tc>
          <w:tcPr>
            <w:tcW w:w="8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CF3EB" w14:textId="77777777" w:rsidR="001C2DB5" w:rsidRPr="00165608" w:rsidRDefault="00C40EE3">
            <w:pPr>
              <w:pStyle w:val="FreeForm"/>
              <w:spacing w:line="360" w:lineRule="auto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(education$ adj3 tool$).mp.</w:t>
            </w:r>
          </w:p>
        </w:tc>
      </w:tr>
      <w:tr w:rsidR="001C2DB5" w:rsidRPr="00165608" w14:paraId="49F8E5E0" w14:textId="77777777">
        <w:trPr>
          <w:cantSplit/>
          <w:trHeight w:val="180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9DA41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7</w:t>
            </w:r>
          </w:p>
        </w:tc>
        <w:tc>
          <w:tcPr>
            <w:tcW w:w="8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6C1E3" w14:textId="77777777" w:rsidR="001C2DB5" w:rsidRPr="00165608" w:rsidRDefault="00C40EE3">
            <w:pPr>
              <w:pStyle w:val="FreeForm"/>
              <w:spacing w:line="360" w:lineRule="auto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exp Medical Education/</w:t>
            </w:r>
          </w:p>
        </w:tc>
      </w:tr>
      <w:tr w:rsidR="001C2DB5" w:rsidRPr="00165608" w14:paraId="66677A35" w14:textId="77777777">
        <w:trPr>
          <w:cantSplit/>
          <w:trHeight w:val="180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795FE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8</w:t>
            </w:r>
          </w:p>
        </w:tc>
        <w:tc>
          <w:tcPr>
            <w:tcW w:w="8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22664" w14:textId="77777777" w:rsidR="001C2DB5" w:rsidRPr="00165608" w:rsidRDefault="00C40EE3">
            <w:pPr>
              <w:pStyle w:val="FreeForm"/>
              <w:spacing w:line="360" w:lineRule="auto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or/1-7</w:t>
            </w:r>
          </w:p>
        </w:tc>
      </w:tr>
      <w:tr w:rsidR="001C2DB5" w:rsidRPr="00165608" w14:paraId="6AF696E3" w14:textId="77777777">
        <w:trPr>
          <w:cantSplit/>
          <w:trHeight w:val="180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81FB8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lastRenderedPageBreak/>
              <w:t>9</w:t>
            </w:r>
          </w:p>
        </w:tc>
        <w:tc>
          <w:tcPr>
            <w:tcW w:w="8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58EDD" w14:textId="77777777" w:rsidR="001C2DB5" w:rsidRPr="00165608" w:rsidRDefault="00C40EE3">
            <w:pPr>
              <w:pStyle w:val="FreeForm"/>
              <w:spacing w:line="360" w:lineRule="auto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(medical decision making or decision making).mp. or exp decision making/</w:t>
            </w:r>
          </w:p>
        </w:tc>
      </w:tr>
      <w:tr w:rsidR="001C2DB5" w:rsidRPr="00165608" w14:paraId="324A89D2" w14:textId="77777777">
        <w:trPr>
          <w:cantSplit/>
          <w:trHeight w:val="180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7842B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10</w:t>
            </w:r>
          </w:p>
        </w:tc>
        <w:tc>
          <w:tcPr>
            <w:tcW w:w="8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662947" w14:textId="77777777" w:rsidR="001C2DB5" w:rsidRPr="00165608" w:rsidRDefault="00C40EE3">
            <w:pPr>
              <w:pStyle w:val="FreeForm"/>
              <w:spacing w:line="360" w:lineRule="auto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exp Medical Services/ or medical treatment.mp.</w:t>
            </w:r>
          </w:p>
        </w:tc>
      </w:tr>
      <w:tr w:rsidR="001C2DB5" w:rsidRPr="00165608" w14:paraId="0F1D92D0" w14:textId="77777777">
        <w:trPr>
          <w:cantSplit/>
          <w:trHeight w:val="180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60EE2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11</w:t>
            </w:r>
          </w:p>
        </w:tc>
        <w:tc>
          <w:tcPr>
            <w:tcW w:w="8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5ECE3" w14:textId="77777777" w:rsidR="001C2DB5" w:rsidRPr="00165608" w:rsidRDefault="00C40EE3">
            <w:pPr>
              <w:pStyle w:val="FreeForm"/>
              <w:spacing w:line="360" w:lineRule="auto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exp Death/ or exp Decision Making/ or advance directive$.mp.</w:t>
            </w:r>
          </w:p>
        </w:tc>
      </w:tr>
      <w:tr w:rsidR="001C2DB5" w:rsidRPr="00165608" w14:paraId="4EC8DAEC" w14:textId="77777777">
        <w:trPr>
          <w:cantSplit/>
          <w:trHeight w:val="180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600F0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12</w:t>
            </w:r>
          </w:p>
        </w:tc>
        <w:tc>
          <w:tcPr>
            <w:tcW w:w="8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EED0D" w14:textId="77777777" w:rsidR="001C2DB5" w:rsidRPr="00165608" w:rsidRDefault="00C40EE3">
            <w:pPr>
              <w:pStyle w:val="FreeForm"/>
              <w:spacing w:line="360" w:lineRule="auto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living will.mp.</w:t>
            </w:r>
          </w:p>
        </w:tc>
      </w:tr>
      <w:tr w:rsidR="001C2DB5" w:rsidRPr="00165608" w14:paraId="74CDBA9E" w14:textId="77777777">
        <w:trPr>
          <w:cantSplit/>
          <w:trHeight w:val="180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83695A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13</w:t>
            </w:r>
          </w:p>
        </w:tc>
        <w:tc>
          <w:tcPr>
            <w:tcW w:w="8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6D5E76" w14:textId="77777777" w:rsidR="001C2DB5" w:rsidRPr="00165608" w:rsidRDefault="00C40EE3">
            <w:pPr>
              <w:pStyle w:val="FreeForm"/>
              <w:spacing w:line="360" w:lineRule="auto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care planning.mp.</w:t>
            </w:r>
          </w:p>
        </w:tc>
      </w:tr>
      <w:tr w:rsidR="001C2DB5" w:rsidRPr="00165608" w14:paraId="32D39107" w14:textId="77777777">
        <w:trPr>
          <w:cantSplit/>
          <w:trHeight w:val="180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D3304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14</w:t>
            </w:r>
          </w:p>
        </w:tc>
        <w:tc>
          <w:tcPr>
            <w:tcW w:w="8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1ADE6B" w14:textId="77777777" w:rsidR="001C2DB5" w:rsidRPr="00165608" w:rsidRDefault="00C40EE3">
            <w:pPr>
              <w:pStyle w:val="FreeForm"/>
              <w:spacing w:line="360" w:lineRule="auto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advance$ directive$.mp.</w:t>
            </w:r>
          </w:p>
        </w:tc>
      </w:tr>
      <w:tr w:rsidR="001C2DB5" w:rsidRPr="00165608" w14:paraId="3B35DDAA" w14:textId="77777777">
        <w:trPr>
          <w:cantSplit/>
          <w:trHeight w:val="180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F916E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15</w:t>
            </w:r>
          </w:p>
        </w:tc>
        <w:tc>
          <w:tcPr>
            <w:tcW w:w="8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B2BA3" w14:textId="77777777" w:rsidR="001C2DB5" w:rsidRPr="00165608" w:rsidRDefault="00C40EE3">
            <w:pPr>
              <w:pStyle w:val="FreeForm"/>
              <w:spacing w:line="360" w:lineRule="auto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advance$ care plan$.mp.</w:t>
            </w:r>
          </w:p>
        </w:tc>
      </w:tr>
      <w:tr w:rsidR="001C2DB5" w:rsidRPr="00165608" w14:paraId="6E1C9329" w14:textId="77777777">
        <w:trPr>
          <w:cantSplit/>
          <w:trHeight w:val="180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5873F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16</w:t>
            </w:r>
          </w:p>
        </w:tc>
        <w:tc>
          <w:tcPr>
            <w:tcW w:w="8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2301D" w14:textId="77777777" w:rsidR="001C2DB5" w:rsidRPr="00165608" w:rsidRDefault="00C40EE3">
            <w:pPr>
              <w:pStyle w:val="FreeForm"/>
              <w:spacing w:line="360" w:lineRule="auto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(deci$ adj3 mak$).mp.</w:t>
            </w:r>
          </w:p>
        </w:tc>
      </w:tr>
      <w:tr w:rsidR="001C2DB5" w:rsidRPr="00165608" w14:paraId="1336AE30" w14:textId="77777777">
        <w:trPr>
          <w:cantSplit/>
          <w:trHeight w:val="180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4688CC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17</w:t>
            </w:r>
          </w:p>
        </w:tc>
        <w:tc>
          <w:tcPr>
            <w:tcW w:w="8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FAF286" w14:textId="77777777" w:rsidR="001C2DB5" w:rsidRPr="00165608" w:rsidRDefault="00C40EE3">
            <w:pPr>
              <w:pStyle w:val="FreeForm"/>
              <w:spacing w:line="360" w:lineRule="auto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or/9-16</w:t>
            </w:r>
          </w:p>
        </w:tc>
      </w:tr>
      <w:tr w:rsidR="001C2DB5" w:rsidRPr="00165608" w14:paraId="7D0BD3EE" w14:textId="77777777">
        <w:trPr>
          <w:cantSplit/>
          <w:trHeight w:val="180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52110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18</w:t>
            </w:r>
          </w:p>
        </w:tc>
        <w:tc>
          <w:tcPr>
            <w:tcW w:w="8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922114" w14:textId="77777777" w:rsidR="001C2DB5" w:rsidRPr="00165608" w:rsidRDefault="00C40EE3">
            <w:pPr>
              <w:pStyle w:val="FreeForm"/>
              <w:spacing w:line="360" w:lineRule="auto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end-of-life.mp</w:t>
            </w:r>
          </w:p>
        </w:tc>
      </w:tr>
      <w:tr w:rsidR="001C2DB5" w:rsidRPr="00165608" w14:paraId="634C4C1E" w14:textId="77777777">
        <w:trPr>
          <w:cantSplit/>
          <w:trHeight w:val="180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E3F3B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19</w:t>
            </w:r>
          </w:p>
        </w:tc>
        <w:tc>
          <w:tcPr>
            <w:tcW w:w="8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C9853" w14:textId="77777777" w:rsidR="001C2DB5" w:rsidRPr="00165608" w:rsidRDefault="00C40EE3">
            <w:pPr>
              <w:pStyle w:val="FreeForm"/>
              <w:spacing w:line="360" w:lineRule="auto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(resuscitation or emergency or intensive or critical).mp.</w:t>
            </w:r>
          </w:p>
        </w:tc>
      </w:tr>
      <w:tr w:rsidR="001C2DB5" w:rsidRPr="00165608" w14:paraId="553EF3C6" w14:textId="77777777">
        <w:trPr>
          <w:cantSplit/>
          <w:trHeight w:val="180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0FBEF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20</w:t>
            </w:r>
          </w:p>
        </w:tc>
        <w:tc>
          <w:tcPr>
            <w:tcW w:w="8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DBBEC" w14:textId="77777777" w:rsidR="001C2DB5" w:rsidRPr="00165608" w:rsidRDefault="00C40EE3">
            <w:pPr>
              <w:pStyle w:val="FreeForm"/>
              <w:spacing w:line="360" w:lineRule="auto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exp first aid/ or CPR.mp. or cardiopulmonary.mp. or arrest.mp. or life support.mp.</w:t>
            </w:r>
          </w:p>
        </w:tc>
      </w:tr>
      <w:tr w:rsidR="001C2DB5" w:rsidRPr="00165608" w14:paraId="61ED68A1" w14:textId="77777777">
        <w:trPr>
          <w:cantSplit/>
          <w:trHeight w:val="180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ACA40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21</w:t>
            </w:r>
          </w:p>
        </w:tc>
        <w:tc>
          <w:tcPr>
            <w:tcW w:w="8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DF999" w14:textId="77777777" w:rsidR="001C2DB5" w:rsidRPr="00165608" w:rsidRDefault="00C40EE3">
            <w:pPr>
              <w:pStyle w:val="FreeForm"/>
              <w:spacing w:line="360" w:lineRule="auto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DNR.mp.</w:t>
            </w:r>
          </w:p>
        </w:tc>
      </w:tr>
      <w:tr w:rsidR="001C2DB5" w:rsidRPr="00165608" w14:paraId="7C2F0B3B" w14:textId="77777777">
        <w:trPr>
          <w:cantSplit/>
          <w:trHeight w:val="180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3C0AD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22</w:t>
            </w:r>
          </w:p>
        </w:tc>
        <w:tc>
          <w:tcPr>
            <w:tcW w:w="8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3A509" w14:textId="77777777" w:rsidR="001C2DB5" w:rsidRPr="00165608" w:rsidRDefault="00C40EE3">
            <w:pPr>
              <w:pStyle w:val="FreeForm"/>
              <w:spacing w:line="360" w:lineRule="auto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or/18-21</w:t>
            </w:r>
          </w:p>
        </w:tc>
      </w:tr>
      <w:tr w:rsidR="001C2DB5" w:rsidRPr="00165608" w14:paraId="63708C91" w14:textId="77777777">
        <w:trPr>
          <w:cantSplit/>
          <w:trHeight w:val="180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EC2C8" w14:textId="77777777" w:rsidR="001C2DB5" w:rsidRPr="00165608" w:rsidRDefault="00C40EE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00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23</w:t>
            </w:r>
          </w:p>
        </w:tc>
        <w:tc>
          <w:tcPr>
            <w:tcW w:w="8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33F4F" w14:textId="77777777" w:rsidR="001C2DB5" w:rsidRPr="00165608" w:rsidRDefault="00C40EE3">
            <w:pPr>
              <w:pStyle w:val="FreeForm"/>
              <w:spacing w:line="360" w:lineRule="auto"/>
              <w:rPr>
                <w:rFonts w:ascii="Times" w:hAnsi="Times"/>
                <w:sz w:val="16"/>
                <w:u w:color="000000"/>
              </w:rPr>
            </w:pPr>
            <w:r w:rsidRPr="00165608">
              <w:rPr>
                <w:rFonts w:ascii="Times" w:hAnsi="Times"/>
                <w:sz w:val="16"/>
                <w:u w:color="000000"/>
              </w:rPr>
              <w:t>8 and 17 and 22</w:t>
            </w:r>
          </w:p>
        </w:tc>
      </w:tr>
    </w:tbl>
    <w:p w14:paraId="6FCD92D4" w14:textId="77777777" w:rsidR="001C2DB5" w:rsidRPr="00165608" w:rsidRDefault="001C2DB5">
      <w:pPr>
        <w:pStyle w:val="FreeForm"/>
        <w:ind w:left="10"/>
        <w:rPr>
          <w:rFonts w:ascii="Times" w:hAnsi="Times"/>
          <w:u w:color="000000"/>
        </w:rPr>
      </w:pPr>
    </w:p>
    <w:p w14:paraId="3C86CE65" w14:textId="77777777" w:rsidR="00C40EE3" w:rsidRPr="00165608" w:rsidRDefault="00C40EE3">
      <w:pPr>
        <w:pStyle w:val="Body"/>
        <w:rPr>
          <w:rFonts w:ascii="Times" w:eastAsia="Times New Roman" w:hAnsi="Times"/>
          <w:color w:val="auto"/>
          <w:sz w:val="20"/>
          <w:lang w:bidi="x-none"/>
        </w:rPr>
      </w:pPr>
    </w:p>
    <w:sectPr w:rsidR="00C40EE3" w:rsidRPr="00165608">
      <w:headerReference w:type="even" r:id="rId7"/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25C8C7" w14:textId="77777777" w:rsidR="004C16C7" w:rsidRDefault="004C16C7">
      <w:r>
        <w:separator/>
      </w:r>
    </w:p>
  </w:endnote>
  <w:endnote w:type="continuationSeparator" w:id="0">
    <w:p w14:paraId="6FC6380D" w14:textId="77777777" w:rsidR="004C16C7" w:rsidRDefault="004C16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2A7278" w14:textId="77777777" w:rsidR="001C2DB5" w:rsidRDefault="001C2DB5">
    <w:pPr>
      <w:pStyle w:val="HeaderFooter"/>
      <w:rPr>
        <w:rFonts w:ascii="Times New Roman" w:eastAsia="Times New Roman" w:hAnsi="Times New Roman"/>
        <w:color w:val="auto"/>
        <w:lang w:bidi="x-none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873AE5" w14:textId="77777777" w:rsidR="001C2DB5" w:rsidRDefault="001C2DB5">
    <w:pPr>
      <w:pStyle w:val="HeaderFooter"/>
      <w:rPr>
        <w:rFonts w:ascii="Times New Roman" w:eastAsia="Times New Roman" w:hAnsi="Times New Roman"/>
        <w:color w:val="auto"/>
        <w:lang w:bidi="x-none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F88DD2" w14:textId="77777777" w:rsidR="004C16C7" w:rsidRDefault="004C16C7">
      <w:r>
        <w:separator/>
      </w:r>
    </w:p>
  </w:footnote>
  <w:footnote w:type="continuationSeparator" w:id="0">
    <w:p w14:paraId="7ECE62BB" w14:textId="77777777" w:rsidR="004C16C7" w:rsidRDefault="004C16C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F0F9CB" w14:textId="77777777" w:rsidR="001C2DB5" w:rsidRDefault="001C2DB5">
    <w:pPr>
      <w:pStyle w:val="HeaderFooter"/>
      <w:rPr>
        <w:rFonts w:ascii="Times New Roman" w:eastAsia="Times New Roman" w:hAnsi="Times New Roman"/>
        <w:color w:val="auto"/>
        <w:lang w:bidi="x-none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CF2FF5" w14:textId="77777777" w:rsidR="001C2DB5" w:rsidRDefault="001C2DB5">
    <w:pPr>
      <w:pStyle w:val="HeaderFooter"/>
      <w:rPr>
        <w:rFonts w:ascii="Times New Roman" w:eastAsia="Times New Roman" w:hAnsi="Times New Roman"/>
        <w:color w:val="auto"/>
        <w:lang w:bidi="x-none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multilevel"/>
    <w:tmpl w:val="894EE873"/>
    <w:lvl w:ilvl="0">
      <w:start w:val="24"/>
      <w:numFmt w:val="decimal"/>
      <w:isLgl/>
      <w:lvlText w:val="%1."/>
      <w:lvlJc w:val="left"/>
      <w:pPr>
        <w:tabs>
          <w:tab w:val="num" w:pos="390"/>
        </w:tabs>
        <w:ind w:left="390" w:firstLine="0"/>
      </w:pPr>
      <w:rPr>
        <w:rFonts w:hint="default"/>
        <w:position w:val="0"/>
      </w:rPr>
    </w:lvl>
    <w:lvl w:ilvl="1">
      <w:numFmt w:val="lowerLetter"/>
      <w:suff w:val="nothing"/>
      <w:lvlText w:val="%2."/>
      <w:lvlJc w:val="left"/>
      <w:pPr>
        <w:ind w:left="0" w:firstLine="620"/>
      </w:pPr>
      <w:rPr>
        <w:rFonts w:hint="default"/>
        <w:position w:val="0"/>
      </w:rPr>
    </w:lvl>
    <w:lvl w:ilvl="2">
      <w:numFmt w:val="lowerRoman"/>
      <w:suff w:val="nothing"/>
      <w:lvlText w:val="%3."/>
      <w:lvlJc w:val="left"/>
      <w:pPr>
        <w:ind w:left="0" w:firstLine="980"/>
      </w:pPr>
      <w:rPr>
        <w:rFonts w:hint="default"/>
        <w:position w:val="0"/>
      </w:rPr>
    </w:lvl>
    <w:lvl w:ilvl="3">
      <w:numFmt w:val="decimal"/>
      <w:isLgl/>
      <w:suff w:val="nothing"/>
      <w:lvlText w:val="%4."/>
      <w:lvlJc w:val="left"/>
      <w:pPr>
        <w:ind w:left="0" w:firstLine="1340"/>
      </w:pPr>
      <w:rPr>
        <w:rFonts w:hint="default"/>
        <w:position w:val="0"/>
      </w:rPr>
    </w:lvl>
    <w:lvl w:ilvl="4">
      <w:numFmt w:val="lowerLetter"/>
      <w:suff w:val="nothing"/>
      <w:lvlText w:val="%5."/>
      <w:lvlJc w:val="left"/>
      <w:pPr>
        <w:ind w:left="0" w:firstLine="1700"/>
      </w:pPr>
      <w:rPr>
        <w:rFonts w:hint="default"/>
        <w:position w:val="0"/>
      </w:rPr>
    </w:lvl>
    <w:lvl w:ilvl="5">
      <w:numFmt w:val="lowerRoman"/>
      <w:suff w:val="nothing"/>
      <w:lvlText w:val="%6."/>
      <w:lvlJc w:val="left"/>
      <w:pPr>
        <w:ind w:left="0" w:firstLine="2060"/>
      </w:pPr>
      <w:rPr>
        <w:rFonts w:hint="default"/>
        <w:position w:val="0"/>
      </w:rPr>
    </w:lvl>
    <w:lvl w:ilvl="6">
      <w:numFmt w:val="decimal"/>
      <w:isLgl/>
      <w:suff w:val="nothing"/>
      <w:lvlText w:val="%7."/>
      <w:lvlJc w:val="left"/>
      <w:pPr>
        <w:ind w:left="0" w:firstLine="2420"/>
      </w:pPr>
      <w:rPr>
        <w:rFonts w:hint="default"/>
        <w:position w:val="0"/>
      </w:rPr>
    </w:lvl>
    <w:lvl w:ilvl="7">
      <w:numFmt w:val="lowerLetter"/>
      <w:suff w:val="nothing"/>
      <w:lvlText w:val="%8."/>
      <w:lvlJc w:val="left"/>
      <w:pPr>
        <w:ind w:left="0" w:firstLine="2780"/>
      </w:pPr>
      <w:rPr>
        <w:rFonts w:hint="default"/>
        <w:position w:val="0"/>
      </w:rPr>
    </w:lvl>
    <w:lvl w:ilvl="8">
      <w:numFmt w:val="lowerRoman"/>
      <w:suff w:val="nothing"/>
      <w:lvlText w:val="%9."/>
      <w:lvlJc w:val="left"/>
      <w:pPr>
        <w:ind w:left="0" w:firstLine="3140"/>
      </w:pPr>
      <w:rPr>
        <w:rFonts w:hint="default"/>
        <w:position w:val="0"/>
      </w:rPr>
    </w:lvl>
  </w:abstractNum>
  <w:abstractNum w:abstractNumId="1">
    <w:nsid w:val="00000002"/>
    <w:multiLevelType w:val="multilevel"/>
    <w:tmpl w:val="894EE874"/>
    <w:lvl w:ilvl="0">
      <w:start w:val="24"/>
      <w:numFmt w:val="decimal"/>
      <w:isLgl/>
      <w:lvlText w:val="%1."/>
      <w:lvlJc w:val="left"/>
      <w:pPr>
        <w:tabs>
          <w:tab w:val="num" w:pos="446"/>
        </w:tabs>
        <w:ind w:left="446" w:firstLine="0"/>
      </w:pPr>
      <w:rPr>
        <w:rFonts w:hint="default"/>
        <w:position w:val="0"/>
      </w:rPr>
    </w:lvl>
    <w:lvl w:ilvl="1">
      <w:numFmt w:val="lowerLetter"/>
      <w:suff w:val="nothing"/>
      <w:lvlText w:val="%2."/>
      <w:lvlJc w:val="left"/>
      <w:pPr>
        <w:ind w:left="0" w:firstLine="620"/>
      </w:pPr>
      <w:rPr>
        <w:rFonts w:hint="default"/>
        <w:position w:val="0"/>
      </w:rPr>
    </w:lvl>
    <w:lvl w:ilvl="2">
      <w:numFmt w:val="lowerRoman"/>
      <w:suff w:val="nothing"/>
      <w:lvlText w:val="%3."/>
      <w:lvlJc w:val="left"/>
      <w:pPr>
        <w:ind w:left="0" w:firstLine="980"/>
      </w:pPr>
      <w:rPr>
        <w:rFonts w:hint="default"/>
        <w:position w:val="0"/>
      </w:rPr>
    </w:lvl>
    <w:lvl w:ilvl="3">
      <w:numFmt w:val="decimal"/>
      <w:isLgl/>
      <w:suff w:val="nothing"/>
      <w:lvlText w:val="%4."/>
      <w:lvlJc w:val="left"/>
      <w:pPr>
        <w:ind w:left="0" w:firstLine="1340"/>
      </w:pPr>
      <w:rPr>
        <w:rFonts w:hint="default"/>
        <w:position w:val="0"/>
      </w:rPr>
    </w:lvl>
    <w:lvl w:ilvl="4">
      <w:numFmt w:val="lowerLetter"/>
      <w:suff w:val="nothing"/>
      <w:lvlText w:val="%5."/>
      <w:lvlJc w:val="left"/>
      <w:pPr>
        <w:ind w:left="0" w:firstLine="1700"/>
      </w:pPr>
      <w:rPr>
        <w:rFonts w:hint="default"/>
        <w:position w:val="0"/>
      </w:rPr>
    </w:lvl>
    <w:lvl w:ilvl="5">
      <w:numFmt w:val="lowerRoman"/>
      <w:suff w:val="nothing"/>
      <w:lvlText w:val="%6."/>
      <w:lvlJc w:val="left"/>
      <w:pPr>
        <w:ind w:left="0" w:firstLine="2060"/>
      </w:pPr>
      <w:rPr>
        <w:rFonts w:hint="default"/>
        <w:position w:val="0"/>
      </w:rPr>
    </w:lvl>
    <w:lvl w:ilvl="6">
      <w:numFmt w:val="decimal"/>
      <w:isLgl/>
      <w:suff w:val="nothing"/>
      <w:lvlText w:val="%7."/>
      <w:lvlJc w:val="left"/>
      <w:pPr>
        <w:ind w:left="0" w:firstLine="2420"/>
      </w:pPr>
      <w:rPr>
        <w:rFonts w:hint="default"/>
        <w:position w:val="0"/>
      </w:rPr>
    </w:lvl>
    <w:lvl w:ilvl="7">
      <w:numFmt w:val="lowerLetter"/>
      <w:suff w:val="nothing"/>
      <w:lvlText w:val="%8."/>
      <w:lvlJc w:val="left"/>
      <w:pPr>
        <w:ind w:left="0" w:firstLine="2780"/>
      </w:pPr>
      <w:rPr>
        <w:rFonts w:hint="default"/>
        <w:position w:val="0"/>
      </w:rPr>
    </w:lvl>
    <w:lvl w:ilvl="8">
      <w:numFmt w:val="lowerRoman"/>
      <w:suff w:val="nothing"/>
      <w:lvlText w:val="%9."/>
      <w:lvlJc w:val="left"/>
      <w:pPr>
        <w:ind w:left="0" w:firstLine="3140"/>
      </w:pPr>
      <w:rPr>
        <w:rFonts w:hint="default"/>
        <w:position w:val="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grammar="clean"/>
  <w:stylePaneFormatFilter w:val="2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0" w:top3HeadingStyles="1" w:visibleStyles="0" w:alternateStyleNames="0"/>
  <w:revisionView w:comments="0" w:formatting="0"/>
  <w:defaultTabStop w:val="720"/>
  <w:defaultTableStyle w:val="Normal"/>
  <w:evenAndOddHeader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AA9"/>
    <w:rsid w:val="00156323"/>
    <w:rsid w:val="00165608"/>
    <w:rsid w:val="001C2DB5"/>
    <w:rsid w:val="004C16C7"/>
    <w:rsid w:val="00555D29"/>
    <w:rsid w:val="00A62D9A"/>
    <w:rsid w:val="00C26AA9"/>
    <w:rsid w:val="00C40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EmbedSmartTags/>
  <w:decimalSymbol w:val="."/>
  <w:listSeparator w:val=","/>
  <w14:docId w14:val="2F5C30E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80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locked="1"/>
    <w:lsdException w:name="index 2" w:locked="1"/>
    <w:lsdException w:name="index 3" w:locked="1"/>
    <w:lsdException w:name="index 4" w:locked="1"/>
    <w:lsdException w:name="index 5" w:locked="1"/>
    <w:lsdException w:name="index 6" w:locked="1"/>
    <w:lsdException w:name="index 7" w:locked="1"/>
    <w:lsdException w:name="index 8" w:locked="1"/>
    <w:lsdException w:name="index 9" w:locked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Normal Indent" w:locked="1"/>
    <w:lsdException w:name="footnote text" w:locked="1"/>
    <w:lsdException w:name="annotation text" w:locked="1"/>
    <w:lsdException w:name="header" w:locked="1"/>
    <w:lsdException w:name="footer" w:locked="1"/>
    <w:lsdException w:name="index heading" w:locked="1"/>
    <w:lsdException w:name="caption" w:locked="1" w:semiHidden="1" w:unhideWhenUsed="1" w:qFormat="1"/>
    <w:lsdException w:name="table of figures" w:locked="1"/>
    <w:lsdException w:name="envelope address" w:locked="1"/>
    <w:lsdException w:name="envelope return" w:locked="1"/>
    <w:lsdException w:name="footnote reference" w:locked="1"/>
    <w:lsdException w:name="annotation reference" w:locked="1"/>
    <w:lsdException w:name="line number" w:locked="1"/>
    <w:lsdException w:name="page number" w:locked="1"/>
    <w:lsdException w:name="endnote reference" w:locked="1"/>
    <w:lsdException w:name="endnote text" w:locked="1"/>
    <w:lsdException w:name="table of authorities" w:locked="1"/>
    <w:lsdException w:name="macro" w:locked="1"/>
    <w:lsdException w:name="toa heading" w:locked="1"/>
    <w:lsdException w:name="List" w:locked="1"/>
    <w:lsdException w:name="List Bullet" w:locked="1"/>
    <w:lsdException w:name="List Number" w:locked="1"/>
    <w:lsdException w:name="List 2" w:locked="1"/>
    <w:lsdException w:name="List 3" w:locked="1"/>
    <w:lsdException w:name="List 4" w:locked="1"/>
    <w:lsdException w:name="List 5" w:locked="1"/>
    <w:lsdException w:name="List Bullet 2" w:locked="1"/>
    <w:lsdException w:name="List Bullet 3" w:locked="1"/>
    <w:lsdException w:name="List Bullet 4" w:locked="1"/>
    <w:lsdException w:name="List Bullet 5" w:locked="1"/>
    <w:lsdException w:name="List Number 2" w:locked="1"/>
    <w:lsdException w:name="List Number 3" w:locked="1"/>
    <w:lsdException w:name="List Number 4" w:locked="1"/>
    <w:lsdException w:name="List Number 5" w:locked="1"/>
    <w:lsdException w:name="Title" w:locked="1" w:qFormat="1"/>
    <w:lsdException w:name="Closing" w:locked="1"/>
    <w:lsdException w:name="Signature" w:locked="1"/>
    <w:lsdException w:name="Default Paragraph Font" w:locked="1"/>
    <w:lsdException w:name="Body Text" w:locked="1"/>
    <w:lsdException w:name="Body Text Indent" w:locked="1"/>
    <w:lsdException w:name="List Continue" w:locked="1"/>
    <w:lsdException w:name="List Continue 2" w:locked="1"/>
    <w:lsdException w:name="List Continue 3" w:locked="1"/>
    <w:lsdException w:name="List Continue 4" w:locked="1"/>
    <w:lsdException w:name="List Continue 5" w:locked="1"/>
    <w:lsdException w:name="Message Header" w:locked="1"/>
    <w:lsdException w:name="Subtitle" w:locked="1" w:qFormat="1"/>
    <w:lsdException w:name="Salutation" w:locked="1"/>
    <w:lsdException w:name="Date" w:locked="1"/>
    <w:lsdException w:name="Body Text First Indent" w:locked="1"/>
    <w:lsdException w:name="Body Text First Indent 2" w:locked="1"/>
    <w:lsdException w:name="Note Heading" w:locked="1"/>
    <w:lsdException w:name="Body Text 2" w:locked="1"/>
    <w:lsdException w:name="Body Text 3" w:locked="1"/>
    <w:lsdException w:name="Body Text Indent 2" w:locked="1"/>
    <w:lsdException w:name="Body Text Indent 3" w:locked="1"/>
    <w:lsdException w:name="Block Text" w:locked="1"/>
    <w:lsdException w:name="Hyperlink" w:locked="1"/>
    <w:lsdException w:name="FollowedHyperlink" w:locked="1"/>
    <w:lsdException w:name="Strong" w:locked="1" w:qFormat="1"/>
    <w:lsdException w:name="Emphasis" w:locked="1" w:qFormat="1"/>
    <w:lsdException w:name="Document Map" w:locked="1"/>
    <w:lsdException w:name="Plain Text" w:locked="1"/>
    <w:lsdException w:name="E-mail Signature" w:locked="1"/>
    <w:lsdException w:name="HTML Top of Form" w:locked="1"/>
    <w:lsdException w:name="HTML Bottom of Form" w:locked="1"/>
    <w:lsdException w:name="Normal (Web)" w:locked="1"/>
    <w:lsdException w:name="HTML Acronym" w:locked="1"/>
    <w:lsdException w:name="HTML Address" w:locked="1"/>
    <w:lsdException w:name="HTML Cite" w:locked="1"/>
    <w:lsdException w:name="HTML Code" w:locked="1"/>
    <w:lsdException w:name="HTML Definition" w:locked="1"/>
    <w:lsdException w:name="HTML Keyboard" w:locked="1"/>
    <w:lsdException w:name="HTML Preformatted" w:locked="1"/>
    <w:lsdException w:name="HTML Sample" w:locked="1"/>
    <w:lsdException w:name="HTML Typewriter" w:locked="1"/>
    <w:lsdException w:name="HTML Variable" w:locked="1"/>
    <w:lsdException w:name="Normal Table" w:locked="1" w:semiHidden="1" w:unhideWhenUsed="1"/>
    <w:lsdException w:name="annotation subject" w:locked="1"/>
    <w:lsdException w:name="No List" w:locked="1"/>
    <w:lsdException w:name="Outline List 1" w:locked="1"/>
    <w:lsdException w:name="Outline List 2" w:locked="1"/>
    <w:lsdException w:name="Outline List 3" w:lock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/>
    <w:lsdException w:name="Table Grid" w:locked="1"/>
    <w:lsdException w:name="Table Theme" w:locked="1" w:semiHidden="1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pPr>
      <w:tabs>
        <w:tab w:val="right" w:pos="9360"/>
      </w:tabs>
    </w:pPr>
    <w:rPr>
      <w:rFonts w:ascii="Helvetica" w:eastAsia="ヒラギノ角ゴ Pro W3" w:hAnsi="Helvetica"/>
      <w:color w:val="000000"/>
    </w:rPr>
  </w:style>
  <w:style w:type="paragraph" w:customStyle="1" w:styleId="BodyA">
    <w:name w:val="Body A"/>
    <w:pPr>
      <w:spacing w:line="360" w:lineRule="auto"/>
    </w:pPr>
    <w:rPr>
      <w:rFonts w:ascii="Georgia" w:eastAsia="ヒラギノ角ゴ Pro W3" w:hAnsi="Georgia"/>
      <w:color w:val="000000"/>
      <w:sz w:val="24"/>
      <w:u w:color="000000"/>
    </w:rPr>
  </w:style>
  <w:style w:type="paragraph" w:customStyle="1" w:styleId="FreeForm">
    <w:name w:val="Free Form"/>
    <w:rPr>
      <w:rFonts w:ascii="Helvetica" w:eastAsia="ヒラギノ角ゴ Pro W3" w:hAnsi="Helvetica"/>
      <w:color w:val="000000"/>
      <w:sz w:val="24"/>
    </w:rPr>
  </w:style>
  <w:style w:type="paragraph" w:customStyle="1" w:styleId="Body">
    <w:name w:val="Body"/>
    <w:autoRedefine/>
    <w:rPr>
      <w:rFonts w:ascii="Helvetica" w:eastAsia="ヒラギノ角ゴ Pro W3" w:hAnsi="Helvetica"/>
      <w:color w:val="00000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454</Words>
  <Characters>8290</Characters>
  <Application>Microsoft Macintosh Word</Application>
  <DocSecurity>0</DocSecurity>
  <Lines>69</Lines>
  <Paragraphs>19</Paragraphs>
  <ScaleCrop>false</ScaleCrop>
  <LinksUpToDate>false</LinksUpToDate>
  <CharactersWithSpaces>9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-Oh Chung</dc:creator>
  <cp:keywords/>
  <cp:lastModifiedBy>Han-Oh Chung</cp:lastModifiedBy>
  <cp:revision>5</cp:revision>
  <dcterms:created xsi:type="dcterms:W3CDTF">2015-10-25T17:52:00Z</dcterms:created>
  <dcterms:modified xsi:type="dcterms:W3CDTF">2016-04-22T23:38:00Z</dcterms:modified>
</cp:coreProperties>
</file>